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20AB2" w14:textId="77777777" w:rsidR="00FB49DE" w:rsidRPr="00D15A0C" w:rsidRDefault="00B300B3">
      <w:pPr>
        <w:rPr>
          <w:rFonts w:ascii="Arial" w:hAnsi="Arial" w:cs="Arial"/>
          <w:sz w:val="24"/>
          <w:szCs w:val="24"/>
          <w:lang w:val="en-US"/>
          <w:rPrChange w:id="0" w:author="Kenneth McCreath" w:date="2016-11-22T20:06:00Z">
            <w:rPr>
              <w:rFonts w:ascii="Arial" w:hAnsi="Arial" w:cs="Arial"/>
              <w:lang w:val="en-US"/>
            </w:rPr>
          </w:rPrChange>
        </w:rPr>
      </w:pPr>
      <w:bookmarkStart w:id="1" w:name="_GoBack"/>
      <w:bookmarkEnd w:id="1"/>
      <w:r w:rsidRPr="00B300B3">
        <w:rPr>
          <w:rFonts w:ascii="Arial" w:hAnsi="Arial" w:cs="Arial"/>
          <w:sz w:val="24"/>
          <w:szCs w:val="24"/>
          <w:lang w:val="en-US"/>
        </w:rPr>
        <w:t xml:space="preserve">Supplemental </w:t>
      </w:r>
      <w:ins w:id="2" w:author="Kenneth McCreath" w:date="2016-11-22T20:06:00Z">
        <w:r w:rsidR="00D15A0C">
          <w:rPr>
            <w:rFonts w:ascii="Arial" w:hAnsi="Arial" w:cs="Arial"/>
            <w:sz w:val="24"/>
            <w:szCs w:val="24"/>
            <w:lang w:val="en-US"/>
          </w:rPr>
          <w:t>T</w:t>
        </w:r>
      </w:ins>
      <w:del w:id="3" w:author="Kenneth McCreath" w:date="2016-11-22T20:06:00Z">
        <w:r w:rsidRPr="00B300B3" w:rsidDel="00D15A0C">
          <w:rPr>
            <w:rFonts w:ascii="Arial" w:hAnsi="Arial" w:cs="Arial"/>
            <w:sz w:val="24"/>
            <w:szCs w:val="24"/>
            <w:lang w:val="en-US"/>
          </w:rPr>
          <w:delText>t</w:delText>
        </w:r>
      </w:del>
      <w:r w:rsidRPr="00B300B3">
        <w:rPr>
          <w:rFonts w:ascii="Arial" w:hAnsi="Arial" w:cs="Arial"/>
          <w:sz w:val="24"/>
          <w:szCs w:val="24"/>
          <w:lang w:val="en-US"/>
        </w:rPr>
        <w:t>able 1: Primer</w:t>
      </w:r>
      <w:del w:id="4" w:author="Kenneth McCreath" w:date="2016-11-22T20:06:00Z">
        <w:r w:rsidRPr="00B300B3" w:rsidDel="00D15A0C">
          <w:rPr>
            <w:rFonts w:ascii="Arial" w:hAnsi="Arial" w:cs="Arial"/>
            <w:sz w:val="24"/>
            <w:szCs w:val="24"/>
            <w:lang w:val="en-US"/>
          </w:rPr>
          <w:delText>s</w:delText>
        </w:r>
      </w:del>
      <w:r w:rsidRPr="00B300B3">
        <w:rPr>
          <w:rFonts w:ascii="Arial" w:hAnsi="Arial" w:cs="Arial"/>
          <w:sz w:val="24"/>
          <w:szCs w:val="24"/>
          <w:lang w:val="en-US"/>
        </w:rPr>
        <w:t xml:space="preserve"> </w:t>
      </w:r>
      <w:r w:rsidR="00A47822">
        <w:rPr>
          <w:rFonts w:ascii="Arial" w:hAnsi="Arial" w:cs="Arial"/>
          <w:sz w:val="24"/>
          <w:szCs w:val="24"/>
          <w:lang w:val="en-US"/>
        </w:rPr>
        <w:t xml:space="preserve">characteristics </w:t>
      </w:r>
      <w:r w:rsidRPr="00B300B3">
        <w:rPr>
          <w:rFonts w:ascii="Arial" w:hAnsi="Arial" w:cs="Arial"/>
          <w:sz w:val="24"/>
          <w:szCs w:val="24"/>
          <w:lang w:val="en-US"/>
        </w:rPr>
        <w:t xml:space="preserve">and amplification conditions for real-time PCR </w:t>
      </w:r>
      <w:del w:id="5" w:author="Kenneth McCreath" w:date="2016-11-22T20:06:00Z">
        <w:r w:rsidRPr="00B300B3" w:rsidDel="00D15A0C">
          <w:rPr>
            <w:rFonts w:ascii="Arial" w:hAnsi="Arial" w:cs="Arial"/>
            <w:sz w:val="24"/>
            <w:szCs w:val="24"/>
            <w:lang w:val="en-US"/>
          </w:rPr>
          <w:delText>assays</w:delText>
        </w:r>
      </w:del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649"/>
        <w:gridCol w:w="1314"/>
        <w:gridCol w:w="974"/>
        <w:gridCol w:w="938"/>
        <w:gridCol w:w="1281"/>
        <w:gridCol w:w="1008"/>
      </w:tblGrid>
      <w:tr w:rsidR="003656B7" w:rsidRPr="005D2009" w14:paraId="4DC40C84" w14:textId="77777777" w:rsidTr="00A6282E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D10FA1" w14:textId="77777777" w:rsidR="00A6282E" w:rsidRPr="005D2009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D2009">
              <w:rPr>
                <w:rFonts w:ascii="Arial" w:hAnsi="Arial" w:cs="Arial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515979" w14:textId="77777777" w:rsidR="00A6282E" w:rsidRPr="005D2009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D2009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5D2009">
              <w:rPr>
                <w:rFonts w:ascii="Arial" w:hAnsi="Arial" w:cs="Arial"/>
                <w:sz w:val="16"/>
                <w:szCs w:val="16"/>
              </w:rPr>
              <w:t xml:space="preserve"> 5’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E24376" w14:textId="77777777" w:rsidR="00A6282E" w:rsidRPr="005D2009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ne</w:t>
            </w:r>
            <w:ins w:id="6" w:author="Kenneth McCreath" w:date="2016-11-22T20:06:00Z">
              <w:r w:rsidR="00D15A0C">
                <w:rPr>
                  <w:rFonts w:ascii="Arial" w:hAnsi="Arial" w:cs="Arial"/>
                  <w:sz w:val="16"/>
                  <w:szCs w:val="16"/>
                </w:rPr>
                <w:t>a</w:t>
              </w:r>
            </w:ins>
            <w:r>
              <w:rPr>
                <w:rFonts w:ascii="Arial" w:hAnsi="Arial" w:cs="Arial"/>
                <w:sz w:val="16"/>
                <w:szCs w:val="16"/>
              </w:rPr>
              <w:t>l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ins w:id="7" w:author="Kenneth McCreath" w:date="2016-11-22T20:07:00Z">
              <w:r w:rsidR="00D15A0C">
                <w:rPr>
                  <w:rFonts w:ascii="Arial" w:hAnsi="Arial" w:cs="Arial"/>
                  <w:sz w:val="16"/>
                  <w:szCs w:val="16"/>
                </w:rPr>
                <w:t>t</w:t>
              </w:r>
            </w:ins>
            <w:del w:id="8" w:author="Kenneth McCreath" w:date="2016-11-22T20:07:00Z">
              <w:r w:rsidDel="00D15A0C">
                <w:rPr>
                  <w:rFonts w:ascii="Arial" w:hAnsi="Arial" w:cs="Arial"/>
                  <w:sz w:val="16"/>
                  <w:szCs w:val="16"/>
                </w:rPr>
                <w:delText>T</w:delText>
              </w:r>
            </w:del>
            <w:r>
              <w:rPr>
                <w:rFonts w:ascii="Arial" w:hAnsi="Arial" w:cs="Arial"/>
                <w:sz w:val="16"/>
                <w:szCs w:val="16"/>
              </w:rPr>
              <w:t>emperatur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º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2CACD" w14:textId="77777777" w:rsidR="00A6282E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pecific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AF882" w14:textId="77777777" w:rsidR="00A6282E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fficiency</w:t>
            </w:r>
            <w:proofErr w:type="spellEnd"/>
            <w:r w:rsidR="003656B7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CC6B7E" w14:textId="77777777" w:rsidR="00A6282E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lt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3656B7">
              <w:rPr>
                <w:rFonts w:ascii="Arial" w:hAnsi="Arial" w:cs="Arial"/>
                <w:sz w:val="16"/>
                <w:szCs w:val="16"/>
              </w:rPr>
              <w:t>temperatur</w:t>
            </w:r>
            <w:ins w:id="9" w:author="Kenneth McCreath" w:date="2016-11-22T20:07:00Z">
              <w:r w:rsidR="00D15A0C">
                <w:rPr>
                  <w:rFonts w:ascii="Arial" w:hAnsi="Arial" w:cs="Arial"/>
                  <w:sz w:val="16"/>
                  <w:szCs w:val="16"/>
                </w:rPr>
                <w:t>e</w:t>
              </w:r>
            </w:ins>
            <w:proofErr w:type="spellEnd"/>
            <w:del w:id="10" w:author="Kenneth McCreath" w:date="2016-11-22T20:07:00Z">
              <w:r w:rsidR="003656B7" w:rsidDel="00D15A0C">
                <w:rPr>
                  <w:rFonts w:ascii="Arial" w:hAnsi="Arial" w:cs="Arial"/>
                  <w:sz w:val="16"/>
                  <w:szCs w:val="16"/>
                </w:rPr>
                <w:delText>a</w:delText>
              </w:r>
            </w:del>
            <w:r w:rsidR="003656B7">
              <w:rPr>
                <w:rFonts w:ascii="Arial" w:hAnsi="Arial" w:cs="Arial"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449990" w14:textId="77777777" w:rsidR="00A6282E" w:rsidRPr="005D2009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3656B7" w:rsidRPr="00D653C6" w14:paraId="301C5E75" w14:textId="77777777" w:rsidTr="00A6282E">
        <w:trPr>
          <w:trHeight w:val="5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2110AC" w14:textId="77777777" w:rsidR="00A6282E" w:rsidRPr="005D2009" w:rsidRDefault="00A6282E" w:rsidP="005D200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otal Bacteria </w:t>
            </w:r>
            <w:r w:rsidRPr="00B300B3">
              <w:rPr>
                <w:rFonts w:ascii="Arial" w:hAnsi="Arial" w:cs="Arial"/>
                <w:sz w:val="16"/>
                <w:szCs w:val="16"/>
                <w:lang w:val="en-US"/>
              </w:rPr>
              <w:t>16S (27F/518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8985D5" w14:textId="77777777" w:rsidR="00A6282E" w:rsidRPr="00D653C6" w:rsidRDefault="00A6282E" w:rsidP="00B300B3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</w:pPr>
            <w:r w:rsidRPr="00D653C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 xml:space="preserve">F: 5’ –GAG TTT GAT CMT GGC TCA G-3’ </w:t>
            </w:r>
          </w:p>
          <w:p w14:paraId="06DFECDD" w14:textId="77777777" w:rsidR="00A6282E" w:rsidRPr="00D653C6" w:rsidRDefault="00A6282E" w:rsidP="00B300B3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</w:pPr>
            <w:r w:rsidRPr="00B300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 xml:space="preserve">R: 5’ –ATT ACC GCG GCT </w:t>
            </w:r>
            <w:proofErr w:type="spellStart"/>
            <w:r w:rsidRPr="00B300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GCT</w:t>
            </w:r>
            <w:proofErr w:type="spellEnd"/>
            <w:r w:rsidRPr="00B300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 xml:space="preserve"> GG-3’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8E7B67" w14:textId="77777777" w:rsidR="00A6282E" w:rsidRPr="005D2009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210333" w14:textId="77777777" w:rsidR="00A6282E" w:rsidRPr="005D2009" w:rsidRDefault="00A6282E" w:rsidP="0044581F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847AC4" w14:textId="77777777" w:rsidR="00A6282E" w:rsidRDefault="003656B7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6696BB" w14:textId="77777777" w:rsidR="00A6282E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B1627F" w14:textId="77777777" w:rsidR="00A6282E" w:rsidRPr="005D2009" w:rsidRDefault="00A6282E" w:rsidP="00A6282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]</w:t>
            </w:r>
          </w:p>
        </w:tc>
      </w:tr>
      <w:tr w:rsidR="003656B7" w:rsidRPr="005D2009" w14:paraId="5E0EE9F3" w14:textId="77777777" w:rsidTr="00A6282E">
        <w:trPr>
          <w:trHeight w:val="565"/>
        </w:trPr>
        <w:tc>
          <w:tcPr>
            <w:tcW w:w="0" w:type="auto"/>
            <w:vAlign w:val="center"/>
          </w:tcPr>
          <w:p w14:paraId="4B606A73" w14:textId="77777777" w:rsidR="00A6282E" w:rsidRPr="005D2009" w:rsidRDefault="00A6282E" w:rsidP="005D2009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D2009">
              <w:rPr>
                <w:rFonts w:ascii="Arial" w:hAnsi="Arial" w:cs="Arial"/>
                <w:i/>
                <w:sz w:val="16"/>
                <w:szCs w:val="16"/>
              </w:rPr>
              <w:t>Roseburia</w:t>
            </w:r>
            <w:proofErr w:type="spellEnd"/>
            <w:r w:rsidRPr="005D200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5D2009">
              <w:rPr>
                <w:rFonts w:ascii="Arial" w:hAnsi="Arial" w:cs="Arial"/>
                <w:i/>
                <w:sz w:val="16"/>
                <w:szCs w:val="16"/>
              </w:rPr>
              <w:t>hominis</w:t>
            </w:r>
            <w:proofErr w:type="spellEnd"/>
            <w:r w:rsidRPr="005D2009">
              <w:rPr>
                <w:rFonts w:ascii="Arial" w:hAnsi="Arial" w:cs="Arial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14:paraId="4CE088BE" w14:textId="77777777" w:rsidR="00A6282E" w:rsidRPr="00B300B3" w:rsidRDefault="00A6282E" w:rsidP="005D200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</w:pPr>
            <w:r w:rsidRPr="00B300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 xml:space="preserve">F: </w:t>
            </w:r>
            <w:r w:rsidRPr="005D200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5´-GCA CTT TAA TTG ATT TCT TCG G-3</w:t>
            </w:r>
            <w:r w:rsidRPr="00B300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’</w:t>
            </w:r>
          </w:p>
          <w:p w14:paraId="5CEAC3C7" w14:textId="77777777" w:rsidR="00A6282E" w:rsidRPr="005D2009" w:rsidRDefault="00A6282E" w:rsidP="005D200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D200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R: 5´-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TCT TAG TCA GGT ACC GTC ATT C-3’</w:t>
            </w:r>
          </w:p>
        </w:tc>
        <w:tc>
          <w:tcPr>
            <w:tcW w:w="0" w:type="auto"/>
            <w:vAlign w:val="center"/>
          </w:tcPr>
          <w:p w14:paraId="35659291" w14:textId="77777777" w:rsidR="00A6282E" w:rsidRPr="005D2009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652D6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0" w:type="auto"/>
            <w:vAlign w:val="center"/>
          </w:tcPr>
          <w:p w14:paraId="14B4A663" w14:textId="77777777" w:rsidR="00A6282E" w:rsidRPr="005D2009" w:rsidRDefault="00A6282E" w:rsidP="004458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0" w:type="auto"/>
            <w:vAlign w:val="center"/>
          </w:tcPr>
          <w:p w14:paraId="715FD20B" w14:textId="77777777" w:rsidR="00A6282E" w:rsidRDefault="003656B7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93.5</w:t>
            </w:r>
          </w:p>
        </w:tc>
        <w:tc>
          <w:tcPr>
            <w:tcW w:w="0" w:type="auto"/>
            <w:vAlign w:val="center"/>
          </w:tcPr>
          <w:p w14:paraId="0409E50A" w14:textId="77777777" w:rsidR="00A6282E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84.5</w:t>
            </w:r>
          </w:p>
        </w:tc>
        <w:tc>
          <w:tcPr>
            <w:tcW w:w="0" w:type="auto"/>
            <w:vAlign w:val="center"/>
          </w:tcPr>
          <w:p w14:paraId="0AA4599F" w14:textId="77777777" w:rsidR="00A6282E" w:rsidRPr="005D2009" w:rsidRDefault="00A6282E" w:rsidP="00D15A0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del w:id="11" w:author="Kenneth McCreath" w:date="2016-11-22T20:06:00Z">
              <w:r w:rsidDel="00D15A0C">
                <w:rPr>
                  <w:rFonts w:ascii="Arial" w:eastAsia="Times New Roman" w:hAnsi="Arial" w:cs="Arial"/>
                  <w:bCs/>
                  <w:color w:val="000000"/>
                  <w:sz w:val="16"/>
                  <w:szCs w:val="16"/>
                  <w:lang w:eastAsia="es-ES"/>
                </w:rPr>
                <w:delText>paper</w:delText>
              </w:r>
            </w:del>
            <w:proofErr w:type="spellStart"/>
            <w:ins w:id="12" w:author="Kenneth McCreath" w:date="2016-11-22T20:06:00Z">
              <w:r w:rsidR="00D15A0C">
                <w:rPr>
                  <w:rFonts w:ascii="Arial" w:eastAsia="Times New Roman" w:hAnsi="Arial" w:cs="Arial"/>
                  <w:bCs/>
                  <w:color w:val="000000"/>
                  <w:sz w:val="16"/>
                  <w:szCs w:val="16"/>
                  <w:lang w:eastAsia="es-ES"/>
                </w:rPr>
                <w:t>work</w:t>
              </w:r>
            </w:ins>
            <w:proofErr w:type="spellEnd"/>
          </w:p>
        </w:tc>
      </w:tr>
      <w:tr w:rsidR="003656B7" w:rsidRPr="005D2009" w14:paraId="46D7EF60" w14:textId="77777777" w:rsidTr="00A6282E">
        <w:trPr>
          <w:trHeight w:val="506"/>
        </w:trPr>
        <w:tc>
          <w:tcPr>
            <w:tcW w:w="0" w:type="auto"/>
            <w:vAlign w:val="center"/>
          </w:tcPr>
          <w:p w14:paraId="7D31EA29" w14:textId="77777777" w:rsidR="00A6282E" w:rsidRPr="005D2009" w:rsidRDefault="00A6282E" w:rsidP="005D2009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D2009">
              <w:rPr>
                <w:rFonts w:ascii="Arial" w:hAnsi="Arial" w:cs="Arial"/>
                <w:i/>
                <w:sz w:val="16"/>
                <w:szCs w:val="16"/>
              </w:rPr>
              <w:t>Faecalibacterium</w:t>
            </w:r>
            <w:proofErr w:type="spellEnd"/>
            <w:r w:rsidRPr="005D200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652D64">
              <w:rPr>
                <w:rFonts w:ascii="Arial" w:hAnsi="Arial" w:cs="Arial"/>
                <w:i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0" w:type="auto"/>
            <w:vAlign w:val="center"/>
          </w:tcPr>
          <w:p w14:paraId="7EF133C2" w14:textId="77777777" w:rsidR="00A6282E" w:rsidRPr="00652D64" w:rsidRDefault="00A6282E" w:rsidP="00652D64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F: 5´-CCC TTC AGT GCC GCA GT-3’</w:t>
            </w:r>
          </w:p>
          <w:p w14:paraId="065B85E7" w14:textId="77777777" w:rsidR="00A6282E" w:rsidRPr="005D2009" w:rsidRDefault="00A6282E" w:rsidP="00652D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 xml:space="preserve">R: </w:t>
            </w:r>
            <w:r w:rsidRPr="005D200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5´-GTC GCA GGA TGT CAA GAC-3´</w:t>
            </w:r>
            <w:r w:rsidRPr="005D20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02C9C1B" w14:textId="77777777" w:rsidR="00A6282E" w:rsidRPr="005D2009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652D6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vAlign w:val="center"/>
          </w:tcPr>
          <w:p w14:paraId="4A6D593A" w14:textId="77777777" w:rsidR="00A6282E" w:rsidRPr="005D2009" w:rsidRDefault="00A6282E" w:rsidP="004458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004E05C" w14:textId="77777777" w:rsidR="00A6282E" w:rsidRDefault="003656B7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93.2</w:t>
            </w:r>
          </w:p>
        </w:tc>
        <w:tc>
          <w:tcPr>
            <w:tcW w:w="0" w:type="auto"/>
            <w:vAlign w:val="center"/>
          </w:tcPr>
          <w:p w14:paraId="36200CED" w14:textId="77777777" w:rsidR="00A6282E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0" w:type="auto"/>
            <w:vAlign w:val="center"/>
          </w:tcPr>
          <w:p w14:paraId="069CC255" w14:textId="77777777" w:rsidR="00A6282E" w:rsidRPr="005D2009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[2]</w:t>
            </w:r>
          </w:p>
        </w:tc>
      </w:tr>
      <w:tr w:rsidR="003656B7" w:rsidRPr="005D2009" w14:paraId="0885141D" w14:textId="77777777" w:rsidTr="00A6282E">
        <w:trPr>
          <w:trHeight w:val="506"/>
        </w:trPr>
        <w:tc>
          <w:tcPr>
            <w:tcW w:w="0" w:type="auto"/>
            <w:vAlign w:val="center"/>
          </w:tcPr>
          <w:p w14:paraId="65070E10" w14:textId="77777777" w:rsidR="00A6282E" w:rsidRPr="005D2009" w:rsidRDefault="00A6282E" w:rsidP="005D2009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Bifidobacterium</w:t>
            </w:r>
            <w:proofErr w:type="spellEnd"/>
            <w:r w:rsidRPr="005D200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5D2009">
              <w:rPr>
                <w:rFonts w:ascii="Arial" w:hAnsi="Arial" w:cs="Arial"/>
                <w:i/>
                <w:sz w:val="16"/>
                <w:szCs w:val="16"/>
              </w:rPr>
              <w:t>longum</w:t>
            </w:r>
            <w:proofErr w:type="spellEnd"/>
          </w:p>
        </w:tc>
        <w:tc>
          <w:tcPr>
            <w:tcW w:w="0" w:type="auto"/>
            <w:vAlign w:val="center"/>
          </w:tcPr>
          <w:p w14:paraId="5AB373FF" w14:textId="77777777" w:rsidR="00A6282E" w:rsidRPr="005D2009" w:rsidRDefault="00A6282E" w:rsidP="00805F9C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F: 5´-</w:t>
            </w:r>
            <w:r w:rsidRPr="005D200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GGA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TCC ATC AGG CTT TGC TTG G-3’</w:t>
            </w:r>
            <w:r w:rsidRPr="00652D6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R: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5´-CGG GTA AAC TCA CTC TCG C-3’</w:t>
            </w:r>
          </w:p>
        </w:tc>
        <w:tc>
          <w:tcPr>
            <w:tcW w:w="0" w:type="auto"/>
            <w:vAlign w:val="center"/>
          </w:tcPr>
          <w:p w14:paraId="3175E4F7" w14:textId="77777777" w:rsidR="00A6282E" w:rsidRPr="005D2009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652D6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0" w:type="auto"/>
            <w:vAlign w:val="center"/>
          </w:tcPr>
          <w:p w14:paraId="12DD9DB7" w14:textId="77777777" w:rsidR="00A6282E" w:rsidRPr="005D2009" w:rsidRDefault="00A6282E" w:rsidP="004458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0" w:type="auto"/>
            <w:vAlign w:val="center"/>
          </w:tcPr>
          <w:p w14:paraId="5AF841FB" w14:textId="77777777" w:rsidR="00A6282E" w:rsidRDefault="003656B7" w:rsidP="003656B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94.7</w:t>
            </w:r>
          </w:p>
        </w:tc>
        <w:tc>
          <w:tcPr>
            <w:tcW w:w="0" w:type="auto"/>
            <w:vAlign w:val="center"/>
          </w:tcPr>
          <w:p w14:paraId="0108257C" w14:textId="77777777" w:rsidR="00A6282E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0" w:type="auto"/>
            <w:vAlign w:val="center"/>
          </w:tcPr>
          <w:p w14:paraId="3092BDB8" w14:textId="77777777" w:rsidR="00A6282E" w:rsidRPr="005D2009" w:rsidRDefault="00A6282E" w:rsidP="00D15A0C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This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del w:id="13" w:author="Kenneth McCreath" w:date="2016-11-22T20:06:00Z">
              <w:r w:rsidDel="00D15A0C">
                <w:rPr>
                  <w:rFonts w:ascii="Arial" w:eastAsia="Times New Roman" w:hAnsi="Arial" w:cs="Arial"/>
                  <w:bCs/>
                  <w:color w:val="000000"/>
                  <w:sz w:val="16"/>
                  <w:szCs w:val="16"/>
                  <w:lang w:eastAsia="es-ES"/>
                </w:rPr>
                <w:delText>paper</w:delText>
              </w:r>
            </w:del>
            <w:proofErr w:type="spellStart"/>
            <w:ins w:id="14" w:author="Kenneth McCreath" w:date="2016-11-22T20:06:00Z">
              <w:r w:rsidR="00D15A0C">
                <w:rPr>
                  <w:rFonts w:ascii="Arial" w:eastAsia="Times New Roman" w:hAnsi="Arial" w:cs="Arial"/>
                  <w:bCs/>
                  <w:color w:val="000000"/>
                  <w:sz w:val="16"/>
                  <w:szCs w:val="16"/>
                  <w:lang w:eastAsia="es-ES"/>
                </w:rPr>
                <w:t>work</w:t>
              </w:r>
            </w:ins>
            <w:proofErr w:type="spellEnd"/>
          </w:p>
        </w:tc>
      </w:tr>
      <w:tr w:rsidR="003656B7" w:rsidRPr="005D2009" w14:paraId="6CF8170E" w14:textId="77777777" w:rsidTr="00A6282E">
        <w:trPr>
          <w:trHeight w:val="506"/>
        </w:trPr>
        <w:tc>
          <w:tcPr>
            <w:tcW w:w="0" w:type="auto"/>
            <w:vAlign w:val="center"/>
          </w:tcPr>
          <w:p w14:paraId="74615A76" w14:textId="77777777" w:rsidR="00A6282E" w:rsidRPr="005D2009" w:rsidRDefault="00A6282E" w:rsidP="005D2009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D2009">
              <w:rPr>
                <w:rFonts w:ascii="Arial" w:hAnsi="Arial" w:cs="Arial"/>
                <w:i/>
                <w:sz w:val="16"/>
                <w:szCs w:val="16"/>
              </w:rPr>
              <w:t>Akkermansia</w:t>
            </w:r>
            <w:proofErr w:type="spellEnd"/>
            <w:r w:rsidRPr="005D200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5D2009">
              <w:rPr>
                <w:rFonts w:ascii="Arial" w:hAnsi="Arial" w:cs="Arial"/>
                <w:i/>
                <w:sz w:val="16"/>
                <w:szCs w:val="16"/>
              </w:rPr>
              <w:t>muciniphila</w:t>
            </w:r>
            <w:proofErr w:type="spellEnd"/>
          </w:p>
        </w:tc>
        <w:tc>
          <w:tcPr>
            <w:tcW w:w="0" w:type="auto"/>
            <w:vAlign w:val="center"/>
          </w:tcPr>
          <w:p w14:paraId="55D852B8" w14:textId="77777777" w:rsidR="00A6282E" w:rsidRDefault="00A6282E" w:rsidP="00652D64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</w:pPr>
            <w:r w:rsidRPr="005D200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F: 5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´- CAG CAC GTG AAG GTG GGG AC-3’</w:t>
            </w:r>
          </w:p>
          <w:p w14:paraId="66EA4A03" w14:textId="77777777" w:rsidR="00A6282E" w:rsidRPr="005D2009" w:rsidRDefault="00A6282E" w:rsidP="00652D64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es-ES"/>
              </w:rPr>
              <w:t>R: 5´-CCT TGC GGT TGG CTT CAG AT-3’</w:t>
            </w:r>
          </w:p>
        </w:tc>
        <w:tc>
          <w:tcPr>
            <w:tcW w:w="0" w:type="auto"/>
            <w:vAlign w:val="center"/>
          </w:tcPr>
          <w:p w14:paraId="452647E1" w14:textId="77777777" w:rsidR="00A6282E" w:rsidRPr="005D2009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 w:rsidRPr="00652D6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vAlign w:val="center"/>
          </w:tcPr>
          <w:p w14:paraId="68A06711" w14:textId="77777777" w:rsidR="00A6282E" w:rsidRPr="005D2009" w:rsidRDefault="00A6282E" w:rsidP="0044581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C9ED954" w14:textId="77777777" w:rsidR="00A6282E" w:rsidRDefault="003656B7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95.1</w:t>
            </w:r>
          </w:p>
        </w:tc>
        <w:tc>
          <w:tcPr>
            <w:tcW w:w="0" w:type="auto"/>
            <w:vAlign w:val="center"/>
          </w:tcPr>
          <w:p w14:paraId="250469C6" w14:textId="77777777" w:rsidR="00A6282E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0" w:type="auto"/>
            <w:vAlign w:val="center"/>
          </w:tcPr>
          <w:p w14:paraId="355A86F4" w14:textId="77777777" w:rsidR="00A6282E" w:rsidRPr="005D2009" w:rsidRDefault="00A6282E" w:rsidP="00A6282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s-ES"/>
              </w:rPr>
              <w:t>[3]</w:t>
            </w:r>
          </w:p>
        </w:tc>
      </w:tr>
    </w:tbl>
    <w:p w14:paraId="04995AD1" w14:textId="77777777" w:rsidR="005D2009" w:rsidRDefault="005D2009"/>
    <w:p w14:paraId="0A3DB89B" w14:textId="77777777" w:rsidR="00D653C6" w:rsidRPr="00631110" w:rsidRDefault="00D653C6">
      <w:pPr>
        <w:rPr>
          <w:rFonts w:ascii="Arial" w:hAnsi="Arial" w:cs="Arial"/>
          <w:b/>
          <w:sz w:val="36"/>
          <w:szCs w:val="36"/>
        </w:rPr>
      </w:pPr>
      <w:proofErr w:type="spellStart"/>
      <w:r w:rsidRPr="00631110">
        <w:rPr>
          <w:rFonts w:ascii="Arial" w:hAnsi="Arial" w:cs="Arial"/>
          <w:b/>
          <w:sz w:val="36"/>
          <w:szCs w:val="36"/>
        </w:rPr>
        <w:t>References</w:t>
      </w:r>
      <w:proofErr w:type="spellEnd"/>
    </w:p>
    <w:p w14:paraId="7CDFBA04" w14:textId="77777777" w:rsidR="00631110" w:rsidRPr="00631110" w:rsidRDefault="00631110" w:rsidP="00631110">
      <w:pPr>
        <w:rPr>
          <w:rFonts w:ascii="Arial" w:hAnsi="Arial" w:cs="Arial"/>
          <w:sz w:val="24"/>
          <w:szCs w:val="24"/>
          <w:lang w:val="en-US"/>
        </w:rPr>
      </w:pPr>
      <w:r w:rsidRPr="00631110">
        <w:rPr>
          <w:rFonts w:ascii="Arial" w:hAnsi="Arial" w:cs="Arial"/>
          <w:sz w:val="24"/>
          <w:szCs w:val="24"/>
          <w:lang w:val="en-US"/>
        </w:rPr>
        <w:t>1.</w:t>
      </w:r>
      <w:r w:rsidRPr="00631110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Brankatschk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R,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Bodenhausen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N,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Zeyer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J, Burgmann H. Simple absolute quantification method correcting for quantitative PCR efficiency variations for microbial community samples. </w:t>
      </w:r>
      <w:proofErr w:type="gramStart"/>
      <w:r w:rsidRPr="00631110">
        <w:rPr>
          <w:rFonts w:ascii="Arial" w:hAnsi="Arial" w:cs="Arial"/>
          <w:sz w:val="24"/>
          <w:szCs w:val="24"/>
          <w:lang w:val="en-US"/>
        </w:rPr>
        <w:t>Applied and Environmental Microbiology.</w:t>
      </w:r>
      <w:proofErr w:type="gramEnd"/>
      <w:r w:rsidRPr="00631110">
        <w:rPr>
          <w:rFonts w:ascii="Arial" w:hAnsi="Arial" w:cs="Arial"/>
          <w:sz w:val="24"/>
          <w:szCs w:val="24"/>
          <w:lang w:val="en-US"/>
        </w:rPr>
        <w:t xml:space="preserve"> 2012</w:t>
      </w:r>
      <w:proofErr w:type="gramStart"/>
      <w:r w:rsidRPr="00631110">
        <w:rPr>
          <w:rFonts w:ascii="Arial" w:hAnsi="Arial" w:cs="Arial"/>
          <w:sz w:val="24"/>
          <w:szCs w:val="24"/>
          <w:lang w:val="en-US"/>
        </w:rPr>
        <w:t>;78</w:t>
      </w:r>
      <w:proofErr w:type="gramEnd"/>
      <w:r w:rsidRPr="00631110">
        <w:rPr>
          <w:rFonts w:ascii="Arial" w:hAnsi="Arial" w:cs="Arial"/>
          <w:sz w:val="24"/>
          <w:szCs w:val="24"/>
          <w:lang w:val="en-US"/>
        </w:rPr>
        <w:t xml:space="preserve">(12):4481-9. </w:t>
      </w:r>
      <w:proofErr w:type="spellStart"/>
      <w:proofErr w:type="gramStart"/>
      <w:r w:rsidRPr="00631110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proofErr w:type="gramEnd"/>
      <w:r w:rsidRPr="00631110">
        <w:rPr>
          <w:rFonts w:ascii="Arial" w:hAnsi="Arial" w:cs="Arial"/>
          <w:sz w:val="24"/>
          <w:szCs w:val="24"/>
          <w:lang w:val="en-US"/>
        </w:rPr>
        <w:t>: 10.1128/AEM.07878-11 [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>].</w:t>
      </w:r>
    </w:p>
    <w:p w14:paraId="2DF035FF" w14:textId="77777777" w:rsidR="00631110" w:rsidRPr="00631110" w:rsidRDefault="00631110" w:rsidP="00631110">
      <w:pPr>
        <w:rPr>
          <w:rFonts w:ascii="Arial" w:hAnsi="Arial" w:cs="Arial"/>
          <w:sz w:val="24"/>
          <w:szCs w:val="24"/>
          <w:lang w:val="en-US"/>
        </w:rPr>
      </w:pPr>
      <w:r w:rsidRPr="00631110">
        <w:rPr>
          <w:rFonts w:ascii="Arial" w:hAnsi="Arial" w:cs="Arial"/>
          <w:sz w:val="24"/>
          <w:szCs w:val="24"/>
          <w:lang w:val="en-US"/>
        </w:rPr>
        <w:t>2.</w:t>
      </w:r>
      <w:r w:rsidRPr="00631110">
        <w:rPr>
          <w:rFonts w:ascii="Arial" w:hAnsi="Arial" w:cs="Arial"/>
          <w:sz w:val="24"/>
          <w:szCs w:val="24"/>
          <w:lang w:val="en-US"/>
        </w:rPr>
        <w:tab/>
        <w:t xml:space="preserve">Son JS, Zheng LJ,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Rowehl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LM, Tian X, Zhang Y, Zhu W, et al. Comparison of fecal microbiota in children with autism spectrum disorders and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neurotypical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siblings in the Simons Simplex Collection.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PloS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one. 2015</w:t>
      </w:r>
      <w:proofErr w:type="gramStart"/>
      <w:r w:rsidRPr="00631110">
        <w:rPr>
          <w:rFonts w:ascii="Arial" w:hAnsi="Arial" w:cs="Arial"/>
          <w:sz w:val="24"/>
          <w:szCs w:val="24"/>
          <w:lang w:val="en-US"/>
        </w:rPr>
        <w:t>;10</w:t>
      </w:r>
      <w:proofErr w:type="gramEnd"/>
      <w:r w:rsidRPr="00631110">
        <w:rPr>
          <w:rFonts w:ascii="Arial" w:hAnsi="Arial" w:cs="Arial"/>
          <w:sz w:val="24"/>
          <w:szCs w:val="24"/>
          <w:lang w:val="en-US"/>
        </w:rPr>
        <w:t>(10):e0137725.</w:t>
      </w:r>
    </w:p>
    <w:p w14:paraId="73544BEE" w14:textId="77777777" w:rsidR="00631110" w:rsidRPr="00631110" w:rsidRDefault="00631110" w:rsidP="00631110">
      <w:pPr>
        <w:rPr>
          <w:rFonts w:ascii="Arial" w:hAnsi="Arial" w:cs="Arial"/>
          <w:sz w:val="24"/>
          <w:szCs w:val="24"/>
        </w:rPr>
      </w:pPr>
      <w:r w:rsidRPr="00631110">
        <w:rPr>
          <w:rFonts w:ascii="Arial" w:hAnsi="Arial" w:cs="Arial"/>
          <w:sz w:val="24"/>
          <w:szCs w:val="24"/>
          <w:lang w:val="en-US"/>
        </w:rPr>
        <w:t>3.</w:t>
      </w:r>
      <w:r w:rsidRPr="00631110">
        <w:rPr>
          <w:rFonts w:ascii="Arial" w:hAnsi="Arial" w:cs="Arial"/>
          <w:sz w:val="24"/>
          <w:szCs w:val="24"/>
          <w:lang w:val="en-US"/>
        </w:rPr>
        <w:tab/>
        <w:t xml:space="preserve">Collado MC,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Derrien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M,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Isolauri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E, de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Vos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WM,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Salminen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S. Intestinal integrity and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Akkermansia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631110">
        <w:rPr>
          <w:rFonts w:ascii="Arial" w:hAnsi="Arial" w:cs="Arial"/>
          <w:sz w:val="24"/>
          <w:szCs w:val="24"/>
          <w:lang w:val="en-US"/>
        </w:rPr>
        <w:t>muciniphila</w:t>
      </w:r>
      <w:proofErr w:type="spellEnd"/>
      <w:r w:rsidRPr="00631110">
        <w:rPr>
          <w:rFonts w:ascii="Arial" w:hAnsi="Arial" w:cs="Arial"/>
          <w:sz w:val="24"/>
          <w:szCs w:val="24"/>
          <w:lang w:val="en-US"/>
        </w:rPr>
        <w:t xml:space="preserve">, a mucin-degrading member of the intestinal microbiota present in infants, adults, and the elderly. </w:t>
      </w:r>
      <w:proofErr w:type="spellStart"/>
      <w:r w:rsidRPr="00631110">
        <w:rPr>
          <w:rFonts w:ascii="Arial" w:hAnsi="Arial" w:cs="Arial"/>
          <w:sz w:val="24"/>
          <w:szCs w:val="24"/>
        </w:rPr>
        <w:t>Applied</w:t>
      </w:r>
      <w:proofErr w:type="spellEnd"/>
      <w:r w:rsidRPr="00631110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631110">
        <w:rPr>
          <w:rFonts w:ascii="Arial" w:hAnsi="Arial" w:cs="Arial"/>
          <w:sz w:val="24"/>
          <w:szCs w:val="24"/>
        </w:rPr>
        <w:t>Environmental</w:t>
      </w:r>
      <w:proofErr w:type="spellEnd"/>
      <w:r w:rsidRPr="0063111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31110">
        <w:rPr>
          <w:rFonts w:ascii="Arial" w:hAnsi="Arial" w:cs="Arial"/>
          <w:sz w:val="24"/>
          <w:szCs w:val="24"/>
        </w:rPr>
        <w:t>Microbiology</w:t>
      </w:r>
      <w:proofErr w:type="spellEnd"/>
      <w:r w:rsidRPr="00631110">
        <w:rPr>
          <w:rFonts w:ascii="Arial" w:hAnsi="Arial" w:cs="Arial"/>
          <w:sz w:val="24"/>
          <w:szCs w:val="24"/>
        </w:rPr>
        <w:t xml:space="preserve">. 2007;73(23):7767-70. </w:t>
      </w:r>
      <w:proofErr w:type="spellStart"/>
      <w:r w:rsidRPr="00631110">
        <w:rPr>
          <w:rFonts w:ascii="Arial" w:hAnsi="Arial" w:cs="Arial"/>
          <w:sz w:val="24"/>
          <w:szCs w:val="24"/>
        </w:rPr>
        <w:t>doi</w:t>
      </w:r>
      <w:proofErr w:type="spellEnd"/>
      <w:r w:rsidRPr="00631110">
        <w:rPr>
          <w:rFonts w:ascii="Arial" w:hAnsi="Arial" w:cs="Arial"/>
          <w:sz w:val="24"/>
          <w:szCs w:val="24"/>
        </w:rPr>
        <w:t>: AEM.01477-07 [</w:t>
      </w:r>
      <w:proofErr w:type="spellStart"/>
      <w:r w:rsidRPr="00631110">
        <w:rPr>
          <w:rFonts w:ascii="Arial" w:hAnsi="Arial" w:cs="Arial"/>
          <w:sz w:val="24"/>
          <w:szCs w:val="24"/>
        </w:rPr>
        <w:t>pii</w:t>
      </w:r>
      <w:proofErr w:type="spellEnd"/>
      <w:r w:rsidRPr="00631110">
        <w:rPr>
          <w:rFonts w:ascii="Arial" w:hAnsi="Arial" w:cs="Arial"/>
          <w:sz w:val="24"/>
          <w:szCs w:val="24"/>
        </w:rPr>
        <w:t>].</w:t>
      </w:r>
    </w:p>
    <w:p w14:paraId="03F1D091" w14:textId="77777777" w:rsidR="00631110" w:rsidRDefault="00631110" w:rsidP="00631110"/>
    <w:sectPr w:rsidR="006311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009"/>
    <w:rsid w:val="000534D7"/>
    <w:rsid w:val="00072CA6"/>
    <w:rsid w:val="000F0948"/>
    <w:rsid w:val="000F65AF"/>
    <w:rsid w:val="00182B0F"/>
    <w:rsid w:val="001A6523"/>
    <w:rsid w:val="001B44C2"/>
    <w:rsid w:val="00205272"/>
    <w:rsid w:val="00257D2B"/>
    <w:rsid w:val="002704E2"/>
    <w:rsid w:val="003656B7"/>
    <w:rsid w:val="00492E41"/>
    <w:rsid w:val="0050428A"/>
    <w:rsid w:val="00563249"/>
    <w:rsid w:val="005D2009"/>
    <w:rsid w:val="00631110"/>
    <w:rsid w:val="00652D64"/>
    <w:rsid w:val="006A0AA1"/>
    <w:rsid w:val="00787128"/>
    <w:rsid w:val="00791BED"/>
    <w:rsid w:val="00974F14"/>
    <w:rsid w:val="009F3C8E"/>
    <w:rsid w:val="00A34BDC"/>
    <w:rsid w:val="00A37778"/>
    <w:rsid w:val="00A47822"/>
    <w:rsid w:val="00A6282E"/>
    <w:rsid w:val="00A63D2D"/>
    <w:rsid w:val="00A931C5"/>
    <w:rsid w:val="00AE65C0"/>
    <w:rsid w:val="00B300B3"/>
    <w:rsid w:val="00D15A0C"/>
    <w:rsid w:val="00D164FC"/>
    <w:rsid w:val="00D52C6B"/>
    <w:rsid w:val="00D653C6"/>
    <w:rsid w:val="00D70F19"/>
    <w:rsid w:val="00E3724A"/>
    <w:rsid w:val="00E74EF5"/>
    <w:rsid w:val="00FE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F8F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D2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20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D2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20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2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 LARROSA PEREZ</dc:creator>
  <cp:lastModifiedBy>MAR LARROSA PEREZ</cp:lastModifiedBy>
  <cp:revision>2</cp:revision>
  <dcterms:created xsi:type="dcterms:W3CDTF">2016-11-28T14:27:00Z</dcterms:created>
  <dcterms:modified xsi:type="dcterms:W3CDTF">2016-11-28T14:27:00Z</dcterms:modified>
</cp:coreProperties>
</file>